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autoSpaceDE w:val="true"/>
        <w:spacing w:lineRule="auto" w:line="360"/>
        <w:rPr/>
      </w:pPr>
      <w:r>
        <w:rPr>
          <w:b/>
          <w:sz w:val="24"/>
        </w:rPr>
        <w:t>Table S2.</w:t>
      </w:r>
      <w:r>
        <w:rPr/>
        <w:t xml:space="preserve">  List of unknown protein-coding genes with antisense ESTs and abundant antisense transcription from whole genome tiling array data, suggesting mis-annotation of ncRNAs</w:t>
      </w:r>
    </w:p>
    <w:tbl>
      <w:tblPr>
        <w:tblW w:w="910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900"/>
        <w:gridCol w:w="1170"/>
        <w:gridCol w:w="1890"/>
        <w:gridCol w:w="2700"/>
        <w:gridCol w:w="1170"/>
      </w:tblGrid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b/>
                <w:b/>
                <w:color w:val="000000"/>
                <w:lang w:eastAsia="en-US"/>
              </w:rPr>
            </w:pPr>
            <w:r>
              <w:rPr>
                <w:b/>
                <w:color w:val="000000"/>
                <w:lang w:eastAsia="en-US"/>
              </w:rPr>
              <w:t>AGI na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b/>
                <w:b/>
                <w:color w:val="000000"/>
                <w:lang w:eastAsia="en-US"/>
              </w:rPr>
            </w:pPr>
            <w:r>
              <w:rPr>
                <w:b/>
                <w:color w:val="000000"/>
                <w:lang w:eastAsia="en-US"/>
              </w:rPr>
              <w:t>Star Overall Ratin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b/>
                <w:b/>
                <w:color w:val="000000"/>
                <w:lang w:eastAsia="en-US"/>
              </w:rPr>
            </w:pPr>
            <w:r>
              <w:rPr>
                <w:b/>
                <w:color w:val="000000"/>
                <w:lang w:eastAsia="en-US"/>
              </w:rPr>
              <w:t>average exon sense/anti/</w:t>
            </w:r>
          </w:p>
          <w:p>
            <w:pPr>
              <w:pStyle w:val="Normal"/>
              <w:suppressAutoHyphens w:val="false"/>
              <w:autoSpaceDE w:val="true"/>
              <w:rPr>
                <w:b/>
                <w:b/>
                <w:color w:val="000000"/>
                <w:lang w:eastAsia="en-US"/>
              </w:rPr>
            </w:pPr>
            <w:r>
              <w:rPr>
                <w:b/>
                <w:color w:val="000000"/>
                <w:lang w:eastAsia="en-US"/>
              </w:rPr>
              <w:t>prob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b/>
                <w:b/>
                <w:color w:val="000000"/>
                <w:lang w:eastAsia="en-US"/>
              </w:rPr>
            </w:pPr>
            <w:r>
              <w:rPr>
                <w:b/>
                <w:color w:val="000000"/>
                <w:lang w:eastAsia="en-US"/>
              </w:rPr>
              <w:t>Subset of unknown annotated genes</w:t>
            </w:r>
            <w:r>
              <w:rPr>
                <w:b/>
                <w:color w:val="000000"/>
                <w:vertAlign w:val="superscript"/>
                <w:lang w:eastAsia="en-US"/>
              </w:rPr>
              <w:t>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b/>
                <w:b/>
                <w:color w:val="000000"/>
                <w:lang w:eastAsia="en-US"/>
              </w:rPr>
            </w:pPr>
            <w:r>
              <w:rPr>
                <w:b/>
                <w:color w:val="000000"/>
                <w:lang w:eastAsia="en-US"/>
              </w:rPr>
              <w:t>GenBank antisense EST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b/>
                <w:b/>
                <w:color w:val="000000"/>
                <w:lang w:eastAsia="en-US"/>
              </w:rPr>
            </w:pPr>
            <w:r>
              <w:rPr>
                <w:b/>
                <w:color w:val="000000"/>
                <w:lang w:eastAsia="en-US"/>
              </w:rPr>
              <w:t>Additionalnotes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1G047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1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DQ49220, DQ6525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1G079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6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24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BE039024, DR352651, DR352652, DR3811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1G418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9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mOR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F6520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1G481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6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TIG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EG457224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1G487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6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AK175404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s- siRNAs</w:t>
            </w:r>
          </w:p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1G535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4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mOR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EG420033, EL329214, EL320311, AU2360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2G059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3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DR262957 et al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s- siRNAs, 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2G078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6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218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EG425724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2G116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4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Y500343,  DQ0698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2G134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mOR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K229194, AU237685, BX8399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2G135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9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mOR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BT0256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2G160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mOR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EG432832, EG432831, EG4328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2G454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32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DR3531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3G015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4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333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V5314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3G156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3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mOR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EG490219, EG490222, EG4938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3G257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3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mOR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EG4298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3G284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4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413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I9974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3G289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414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EG478300, EG478313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3G432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6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mOR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EG4317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3G482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8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mOR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ES187722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3G495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mOR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BX824305, BX823204, AK1761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4G019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486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AI995552, AU227942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4G040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7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mOR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/>
            </w:pPr>
            <w:r>
              <w:rPr>
                <w:color w:val="000000"/>
                <w:lang w:eastAsia="en-US"/>
              </w:rPr>
              <w:t xml:space="preserve">DR381718, DR287670, AU230267, AU239005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4G096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505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DR1953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4G113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3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509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AK221563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4G280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mOR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DR242858, DR242848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4G367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9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mOR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AK228751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5G114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4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mOR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EG491292, EG4550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5G405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5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DQ132734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5G494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716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U65471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s- siRNAs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5G505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4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mOR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EL155153, EL182558, BP854112, BP866447, BP851086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5G575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4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DQ6528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5G660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5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mOR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Y0459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1G057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8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16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1G057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1G202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6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1g203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s- siRNAs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1G248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ncRNA At1g248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s- siRNAs</w:t>
            </w:r>
          </w:p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1G249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1g250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1G250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2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ncRNA At1g250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s- siRNAs</w:t>
            </w:r>
          </w:p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1G276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1g276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1G293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6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83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1g293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1G296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6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8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1g296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1G447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10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1g447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1G455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4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1g454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1G523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6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118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1G52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1G622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4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1g622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1G677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5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nat-cis-as with ncRNA At1g67792; AK226625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1G687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157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1g687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1G717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5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TIG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1G717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1G767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183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1g767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2G043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207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2g043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2G072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6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TIG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ncRNA At2g072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2G109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ncRNA At2g109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s- siRNAs</w:t>
            </w:r>
          </w:p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2G134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ncRNA At2g134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s- siRNAs</w:t>
            </w:r>
          </w:p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2G182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3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2g182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2G220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5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2g220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2G228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3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TIG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ncRNA At2g228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2G307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6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27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2g307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2G309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3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2g309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2G341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1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2g341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2G360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2g360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2G363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2g363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2G395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4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2g395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2G399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4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2g39980; DQ0698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2G423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6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31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2g423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2G437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5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31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2g437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3G155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4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377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3g155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3G185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387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ncRNA At3g185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s- siRNAs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3G274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3g274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3G466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6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429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ncRNA At3g466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3G532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3g532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4G016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4g016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s- siRNAs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4G039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5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ncRNA At4g039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4G133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6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514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nat-cis-as with At4g13330; BX827932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4G185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4g185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4G202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4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4g203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4G219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540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4g219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4G225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5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54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4g22500 and At4g225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4G240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3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545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4g240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4G262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6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55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 as with At4g26290 and At4g263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4G262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6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55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nat-cis-as with At4g26288; BX823434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4G374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589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4g374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5G027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4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5g027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5G145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5g145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5G161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3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5g161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5G268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6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5g268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s- siRNAs 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5G270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3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5g270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5G289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6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677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5g289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s- siRNAs</w:t>
            </w:r>
          </w:p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5G411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5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69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5g411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5G413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3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5g413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5G538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3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5g539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5G555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4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735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5g555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5G573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5g573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5G633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6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5g63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5G648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4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5g648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5G649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763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5g649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5G650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5g650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5G655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765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ncRNA At5g655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5G656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5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t-cis-as with At5g656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s- siRNAs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2G118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mOR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3' exon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3G245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mOR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3' exon, 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1G536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3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TIG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3' exon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4G035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6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Group492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3' exon, 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4G370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.0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mOR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3' exon, clustered 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3G245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5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3' exon of ncRNA At3g2451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3G159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7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mOR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' exon, 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2G342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4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mOR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' exon, 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2G342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6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mOR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' exon, 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2G142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9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mOR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' exon, clustere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AT2G116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7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mOR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snapToGrid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autoSpaceDE w:val="tru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5' exon, clustered</w:t>
            </w:r>
          </w:p>
        </w:tc>
      </w:tr>
    </w:tbl>
    <w:p>
      <w:pPr>
        <w:pStyle w:val="Normal"/>
        <w:suppressAutoHyphens w:val="false"/>
        <w:autoSpaceDE w:val="true"/>
        <w:spacing w:lineRule="auto" w:line="360"/>
        <w:rPr/>
      </w:pPr>
      <w:r>
        <w:rPr>
          <w:sz w:val="24"/>
        </w:rPr>
        <w:t xml:space="preserve"> </w:t>
      </w:r>
      <w:r>
        <w:rPr>
          <w:color w:val="000000"/>
          <w:vertAlign w:val="superscript"/>
          <w:lang w:eastAsia="en-US"/>
        </w:rPr>
        <w:t>a</w:t>
      </w:r>
      <w:r>
        <w:rPr>
          <w:color w:val="000000"/>
          <w:lang w:eastAsia="en-US"/>
        </w:rPr>
        <w:t>: ”Group” genes are previously described antisense ncRNAs [58].  “SmORFs” are those genes described by Hanada et al. [27]. “TIGR” genes are those annotated in TAIR9 (Y. Xiao and C.D. Town, personal communication).</w:t>
      </w:r>
      <w:r>
        <w:rPr>
          <w:sz w:val="24"/>
        </w:rPr>
        <w:t xml:space="preserve"> 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432" w:top="1440" w:footer="72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19:50:00Z</dcterms:created>
  <dc:creator>Chris Rock</dc:creator>
  <dc:description/>
  <cp:keywords/>
  <dc:language>en-US</dc:language>
  <cp:lastModifiedBy>Chris Rock</cp:lastModifiedBy>
  <dcterms:modified xsi:type="dcterms:W3CDTF">2010-04-29T01:10:00Z</dcterms:modified>
  <cp:revision>5</cp:revision>
  <dc:subject/>
  <dc:title/>
</cp:coreProperties>
</file>